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5C4A" w:rsidRDefault="007E5C4A" w:rsidP="007E5C4A">
      <w:pPr>
        <w:rPr>
          <w:b/>
        </w:rPr>
      </w:pPr>
      <w:r>
        <w:rPr>
          <w:b/>
        </w:rPr>
        <w:t xml:space="preserve">      </w:t>
      </w:r>
      <w:r>
        <w:rPr>
          <w:b/>
        </w:rPr>
        <w:t>Table S4.  69 genes regulated by Ets2 in 16 week ErbB2 tumor associated fibroblasts.</w:t>
      </w:r>
    </w:p>
    <w:p w:rsidR="007E5C4A" w:rsidRPr="00A363D2" w:rsidRDefault="007E5C4A" w:rsidP="007E5C4A">
      <w:pPr>
        <w:rPr>
          <w:b/>
        </w:rPr>
      </w:pPr>
    </w:p>
    <w:tbl>
      <w:tblPr>
        <w:tblW w:w="75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20"/>
        <w:gridCol w:w="968"/>
        <w:gridCol w:w="1080"/>
        <w:gridCol w:w="2016"/>
        <w:gridCol w:w="1440"/>
      </w:tblGrid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b/>
                <w:color w:val="000000"/>
              </w:rPr>
            </w:pPr>
            <w:proofErr w:type="spellStart"/>
            <w:r w:rsidRPr="00CD38C6">
              <w:rPr>
                <w:b/>
                <w:color w:val="000000"/>
              </w:rPr>
              <w:t>Probeset</w:t>
            </w:r>
            <w:proofErr w:type="spellEnd"/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b/>
                <w:color w:val="000000"/>
              </w:rPr>
            </w:pPr>
            <w:r w:rsidRPr="00CD38C6">
              <w:rPr>
                <w:b/>
                <w:color w:val="000000"/>
              </w:rPr>
              <w:t>Ets2+-T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b/>
                <w:color w:val="000000"/>
              </w:rPr>
            </w:pPr>
            <w:r w:rsidRPr="00CD38C6">
              <w:rPr>
                <w:b/>
                <w:color w:val="000000"/>
              </w:rPr>
              <w:t>Ets2--T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b/>
                <w:color w:val="000000"/>
              </w:rPr>
            </w:pPr>
            <w:r w:rsidRPr="00CD38C6">
              <w:rPr>
                <w:b/>
                <w:color w:val="000000"/>
              </w:rPr>
              <w:t>GENE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b/>
                <w:color w:val="000000"/>
              </w:rPr>
            </w:pPr>
            <w:r w:rsidRPr="00CD38C6">
              <w:rPr>
                <w:b/>
                <w:color w:val="000000"/>
              </w:rPr>
              <w:t>Log Fold Change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44105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891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703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Acta2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189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15927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790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997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Actc1 ///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793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16871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0.108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837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Adam8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271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22789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4.634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788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Aldh1a2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2.154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44176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523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201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Atp6v0d2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322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51620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855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720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C1ql3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135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42082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509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898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C3ar1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610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20249_s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9.297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454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Ccl6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842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48182_a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610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4.816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Cd24a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794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23166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0.441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692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Cd36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3.750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49164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0.560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214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Cd68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347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20804_s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9.257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773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Clec4d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484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25951_a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235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4.437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Clec4n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798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20699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831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367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Clec7a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464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37689_x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9.460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013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proofErr w:type="spellStart"/>
            <w:r w:rsidRPr="00CD38C6">
              <w:rPr>
                <w:color w:val="000000"/>
              </w:rPr>
              <w:t>Clu</w:t>
            </w:r>
            <w:proofErr w:type="spellEnd"/>
            <w:r w:rsidRPr="00CD38C6">
              <w:rPr>
                <w:color w:val="000000"/>
              </w:rPr>
              <w:t xml:space="preserve"> /// LO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4.447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55660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119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4.826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Csf2rb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293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48591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1.493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995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proofErr w:type="spellStart"/>
            <w:r w:rsidRPr="00CD38C6">
              <w:rPr>
                <w:color w:val="000000"/>
              </w:rPr>
              <w:t>Ctss</w:t>
            </w:r>
            <w:proofErr w:type="spellEnd"/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498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48823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0.494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687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Cxcl12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807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20512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4.902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231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Dkk2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2.329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16579_a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480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625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proofErr w:type="spellStart"/>
            <w:r w:rsidRPr="00CD38C6">
              <w:rPr>
                <w:color w:val="000000"/>
              </w:rPr>
              <w:t>Epcam</w:t>
            </w:r>
            <w:proofErr w:type="spellEnd"/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855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50779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197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153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Fabp7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044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60555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195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178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Fam65b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017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18497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686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184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Fgf13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502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34458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9.834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743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proofErr w:type="spellStart"/>
            <w:r w:rsidRPr="00CD38C6">
              <w:rPr>
                <w:color w:val="000000"/>
              </w:rPr>
              <w:t>Fst</w:t>
            </w:r>
            <w:proofErr w:type="spellEnd"/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092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36530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1.177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881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Gm11428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296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20394_s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0.982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870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Gp49a ///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112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48303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0.950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913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proofErr w:type="spellStart"/>
            <w:r w:rsidRPr="00CD38C6">
              <w:rPr>
                <w:color w:val="000000"/>
              </w:rPr>
              <w:t>Gpnmb</w:t>
            </w:r>
            <w:proofErr w:type="spellEnd"/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037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48194_a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133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684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H19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449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18645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792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641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Hal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151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35176_a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326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898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Id2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427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50678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9.305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163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Itgb2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142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23935_x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260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4.927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Krt14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3.332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48169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523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007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Krt18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3.517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23952_a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517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283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Krt7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234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23691_x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884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158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Krt8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3.726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36905_x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9.285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243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Laptm5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042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15983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9.005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963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Lcp1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042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49153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1.614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869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Mmp12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3.745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lastRenderedPageBreak/>
              <w:t>1417256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436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788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Mmp13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647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18945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2.262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292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Mmp3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3.970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19598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320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186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Ms4a6d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133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48061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978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546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Msr1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432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52651_a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231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428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Myl1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803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48371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335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304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proofErr w:type="spellStart"/>
            <w:r w:rsidRPr="00CD38C6">
              <w:rPr>
                <w:color w:val="000000"/>
              </w:rPr>
              <w:t>Mylpf</w:t>
            </w:r>
            <w:proofErr w:type="spellEnd"/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3.031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19391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313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182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proofErr w:type="spellStart"/>
            <w:r w:rsidRPr="00CD38C6">
              <w:rPr>
                <w:color w:val="000000"/>
              </w:rPr>
              <w:t>Myog</w:t>
            </w:r>
            <w:proofErr w:type="spellEnd"/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130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26852_x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299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0.244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Nov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2.945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50791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516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961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proofErr w:type="spellStart"/>
            <w:r w:rsidRPr="00CD38C6">
              <w:rPr>
                <w:color w:val="000000"/>
              </w:rPr>
              <w:t>Nppb</w:t>
            </w:r>
            <w:proofErr w:type="spellEnd"/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555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39794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937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436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Ntn4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501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48995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939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268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Pf4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671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30700_a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600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880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Pla2g7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720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48749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240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151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proofErr w:type="spellStart"/>
            <w:r w:rsidRPr="00CD38C6">
              <w:rPr>
                <w:color w:val="000000"/>
              </w:rPr>
              <w:t>Plek</w:t>
            </w:r>
            <w:proofErr w:type="spellEnd"/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089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49824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805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4.871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Prg4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934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27760_s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9.371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409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Prl2c2 ///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962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28538_s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1.150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619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Rarres2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532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15905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656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605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Reg1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051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17466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845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289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Rgs5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556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21856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205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9.678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S100a3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4.473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50826_a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0.230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995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Saa3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235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15823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9.518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1.636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Scd2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2.118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48377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1.186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613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proofErr w:type="spellStart"/>
            <w:r w:rsidRPr="00CD38C6">
              <w:rPr>
                <w:color w:val="000000"/>
              </w:rPr>
              <w:t>Slpi</w:t>
            </w:r>
            <w:proofErr w:type="spellEnd"/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572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40311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293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4.839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Sorbs1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454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16114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940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684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Sparcl1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256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38968_x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750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362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Spint2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388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17455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1.957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9.842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Tgfb3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115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24967_x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752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4.175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Tnnt2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577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26175_a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335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275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Tpsab1</w:t>
            </w:r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060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50004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9.868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4.220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proofErr w:type="spellStart"/>
            <w:r w:rsidRPr="00CD38C6">
              <w:rPr>
                <w:color w:val="000000"/>
              </w:rPr>
              <w:t>Tslp</w:t>
            </w:r>
            <w:proofErr w:type="spellEnd"/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5.647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50792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0.267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043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proofErr w:type="spellStart"/>
            <w:r w:rsidRPr="00CD38C6">
              <w:rPr>
                <w:color w:val="000000"/>
              </w:rPr>
              <w:t>Tyrobp</w:t>
            </w:r>
            <w:proofErr w:type="spellEnd"/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225</w:t>
            </w:r>
          </w:p>
        </w:tc>
      </w:tr>
      <w:tr w:rsidR="007E5C4A" w:rsidRPr="00A363D2" w:rsidTr="000874B5">
        <w:trPr>
          <w:trHeight w:val="300"/>
          <w:tblHeader/>
          <w:jc w:val="center"/>
        </w:trPr>
        <w:tc>
          <w:tcPr>
            <w:tcW w:w="202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19417_at</w:t>
            </w:r>
          </w:p>
        </w:tc>
        <w:tc>
          <w:tcPr>
            <w:tcW w:w="968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700</w:t>
            </w:r>
          </w:p>
        </w:tc>
        <w:tc>
          <w:tcPr>
            <w:tcW w:w="108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632</w:t>
            </w:r>
          </w:p>
        </w:tc>
        <w:tc>
          <w:tcPr>
            <w:tcW w:w="2016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proofErr w:type="spellStart"/>
            <w:r w:rsidRPr="00CD38C6">
              <w:rPr>
                <w:color w:val="000000"/>
              </w:rPr>
              <w:t>Vegfc</w:t>
            </w:r>
            <w:proofErr w:type="spellEnd"/>
          </w:p>
        </w:tc>
        <w:tc>
          <w:tcPr>
            <w:tcW w:w="1440" w:type="dxa"/>
            <w:noWrap/>
            <w:hideMark/>
          </w:tcPr>
          <w:p w:rsidR="007E5C4A" w:rsidRPr="00CD38C6" w:rsidRDefault="007E5C4A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068</w:t>
            </w:r>
          </w:p>
        </w:tc>
      </w:tr>
    </w:tbl>
    <w:p w:rsidR="007E5C4A" w:rsidRDefault="007E5C4A" w:rsidP="007E5C4A"/>
    <w:p w:rsidR="007E5C4A" w:rsidRPr="00B741F7" w:rsidRDefault="007E5C4A" w:rsidP="007E5C4A">
      <w:r>
        <w:t xml:space="preserve">                                 </w:t>
      </w:r>
      <w:r w:rsidRPr="00B741F7">
        <w:t>Expression level is represented in log2. Fold change is log2.</w:t>
      </w:r>
    </w:p>
    <w:p w:rsidR="001A7F8F" w:rsidRDefault="001A7F8F"/>
    <w:sectPr w:rsidR="001A7F8F" w:rsidSect="001A7F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E5C4A"/>
    <w:rsid w:val="001A7F8F"/>
    <w:rsid w:val="007E5C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C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5</Words>
  <Characters>2429</Characters>
  <Application>Microsoft Office Word</Application>
  <DocSecurity>0</DocSecurity>
  <Lines>20</Lines>
  <Paragraphs>5</Paragraphs>
  <ScaleCrop>false</ScaleCrop>
  <Company>OSUMC</Company>
  <LinksUpToDate>false</LinksUpToDate>
  <CharactersWithSpaces>2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66</dc:creator>
  <cp:lastModifiedBy>math66</cp:lastModifiedBy>
  <cp:revision>1</cp:revision>
  <dcterms:created xsi:type="dcterms:W3CDTF">2013-07-09T15:57:00Z</dcterms:created>
  <dcterms:modified xsi:type="dcterms:W3CDTF">2013-07-09T15:58:00Z</dcterms:modified>
</cp:coreProperties>
</file>